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67E" w:rsidRPr="00777C48" w:rsidRDefault="00AF767E" w:rsidP="002570AA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0</w:t>
      </w:r>
      <w:r>
        <w:rPr>
          <w:rFonts w:ascii="Times New Roman" w:hAnsi="Times New Roman" w:cs="Times New Roman"/>
          <w:b/>
          <w:bCs/>
          <w:sz w:val="24"/>
          <w:szCs w:val="24"/>
        </w:rPr>
        <w:t>: Independent T test for miR-383 between normal and sub-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clinical mastiti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2"/>
        <w:gridCol w:w="2815"/>
        <w:gridCol w:w="1689"/>
        <w:gridCol w:w="1690"/>
        <w:gridCol w:w="1161"/>
        <w:gridCol w:w="1163"/>
      </w:tblGrid>
      <w:tr w:rsidR="00AF767E" w:rsidRPr="009A1A0D" w:rsidTr="00797D2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767E" w:rsidRPr="009A1A0D" w:rsidRDefault="00AF767E" w:rsidP="00AF767E">
            <w:pPr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67E" w:rsidRPr="009A1A0D" w:rsidTr="00797D27">
        <w:trPr>
          <w:cantSplit/>
        </w:trPr>
        <w:tc>
          <w:tcPr>
            <w:tcW w:w="1954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5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Levene's</w:t>
            </w:r>
            <w:proofErr w:type="spellEnd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 xml:space="preserve"> Test for Equality of Variances</w:t>
            </w:r>
          </w:p>
        </w:tc>
        <w:tc>
          <w:tcPr>
            <w:tcW w:w="1241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t-test for Equality of Means</w:t>
            </w:r>
          </w:p>
        </w:tc>
      </w:tr>
      <w:tr w:rsidR="00AF767E" w:rsidRPr="009A1A0D" w:rsidTr="00797D27">
        <w:trPr>
          <w:cantSplit/>
          <w:trHeight w:val="517"/>
        </w:trPr>
        <w:tc>
          <w:tcPr>
            <w:tcW w:w="1954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02" w:type="pct"/>
            <w:vMerge w:val="restart"/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620" w:type="pct"/>
            <w:vMerge w:val="restart"/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20" w:type="pct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</w:tr>
      <w:tr w:rsidR="00AF767E" w:rsidRPr="009A1A0D" w:rsidTr="00797D27">
        <w:trPr>
          <w:cantSplit/>
          <w:trHeight w:val="276"/>
        </w:trPr>
        <w:tc>
          <w:tcPr>
            <w:tcW w:w="1954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vMerge/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67E" w:rsidRPr="009A1A0D" w:rsidTr="00797D27">
        <w:trPr>
          <w:cantSplit/>
        </w:trPr>
        <w:tc>
          <w:tcPr>
            <w:tcW w:w="450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0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F767E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Equal variances assumed</w:t>
            </w:r>
          </w:p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F767E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.361</w:t>
            </w:r>
          </w:p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767E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767E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6.174</w:t>
            </w:r>
          </w:p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F767E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67E" w:rsidRPr="009A1A0D" w:rsidTr="00797D27">
        <w:trPr>
          <w:cantSplit/>
        </w:trPr>
        <w:tc>
          <w:tcPr>
            <w:tcW w:w="450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Equal variances not assumed</w:t>
            </w:r>
          </w:p>
        </w:tc>
        <w:tc>
          <w:tcPr>
            <w:tcW w:w="902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767E" w:rsidRPr="009A1A0D" w:rsidRDefault="00AF767E" w:rsidP="00AF76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6.174</w:t>
            </w:r>
          </w:p>
        </w:tc>
        <w:tc>
          <w:tcPr>
            <w:tcW w:w="620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F767E" w:rsidRPr="009A1A0D" w:rsidRDefault="00AF767E" w:rsidP="00AF767E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.361</w:t>
            </w:r>
          </w:p>
        </w:tc>
      </w:tr>
    </w:tbl>
    <w:p w:rsidR="00D5227A" w:rsidRDefault="00D5227A"/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67E"/>
    <w:rsid w:val="002570AA"/>
    <w:rsid w:val="009B12B8"/>
    <w:rsid w:val="00AF767E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78C4F"/>
  <w15:chartTrackingRefBased/>
  <w15:docId w15:val="{39D7A8DD-C4B8-4698-99FB-156C3FFD4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67E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2</cp:revision>
  <dcterms:created xsi:type="dcterms:W3CDTF">2024-04-15T02:37:00Z</dcterms:created>
  <dcterms:modified xsi:type="dcterms:W3CDTF">2024-04-15T03:15:00Z</dcterms:modified>
</cp:coreProperties>
</file>